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5BE" w:rsidRPr="00020F69" w:rsidRDefault="00DA15BE" w:rsidP="00DA15BE">
      <w:pPr>
        <w:rPr>
          <w:b/>
        </w:rPr>
      </w:pPr>
      <w:r>
        <w:rPr>
          <w:b/>
        </w:rPr>
        <w:t>S1 Table:</w:t>
      </w:r>
      <w:bookmarkStart w:id="0" w:name="_GoBack"/>
      <w:bookmarkEnd w:id="0"/>
      <w:r w:rsidRPr="00020F69">
        <w:rPr>
          <w:b/>
        </w:rPr>
        <w:t xml:space="preserve"> Association between lansoprazole and </w:t>
      </w:r>
      <w:r>
        <w:rPr>
          <w:b/>
        </w:rPr>
        <w:t xml:space="preserve">incident </w:t>
      </w:r>
      <w:r w:rsidRPr="00020F69">
        <w:rPr>
          <w:b/>
        </w:rPr>
        <w:t>TB</w:t>
      </w:r>
      <w:r>
        <w:rPr>
          <w:b/>
        </w:rPr>
        <w:t xml:space="preserve"> disease</w:t>
      </w:r>
      <w:r w:rsidRPr="00020F69">
        <w:rPr>
          <w:b/>
        </w:rPr>
        <w:t>, compared with omeprazole or pantoprazole; sensitivity analyses adjusting for variables not recorded for al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948"/>
        <w:gridCol w:w="3260"/>
      </w:tblGrid>
      <w:tr w:rsidR="00DA15BE" w:rsidRPr="000F214A" w:rsidTr="002D1325">
        <w:tc>
          <w:tcPr>
            <w:tcW w:w="8613" w:type="dxa"/>
            <w:gridSpan w:val="3"/>
          </w:tcPr>
          <w:p w:rsidR="00DA15BE" w:rsidRPr="001A0990" w:rsidRDefault="00DA15BE" w:rsidP="002D1325">
            <w:pPr>
              <w:rPr>
                <w:b/>
                <w:i/>
              </w:rPr>
            </w:pPr>
            <w:r w:rsidRPr="001A0990">
              <w:rPr>
                <w:b/>
                <w:i/>
              </w:rPr>
              <w:t xml:space="preserve">Sensitivity Analysis with adjustment for additional variables not recorded in all patients (complete case analysis) </w:t>
            </w:r>
          </w:p>
          <w:p w:rsidR="00DA15BE" w:rsidRPr="001A0990" w:rsidRDefault="00DA15BE" w:rsidP="002D1325">
            <w:r w:rsidRPr="001A0990">
              <w:rPr>
                <w:b/>
                <w:i/>
              </w:rPr>
              <w:t>Using primary TB case definition (CPRD date -12 months)</w:t>
            </w:r>
          </w:p>
          <w:p w:rsidR="00DA15BE" w:rsidRPr="001A0990" w:rsidRDefault="00DA15BE" w:rsidP="002D1325">
            <w:pPr>
              <w:rPr>
                <w:b/>
                <w:i/>
              </w:rPr>
            </w:pPr>
          </w:p>
        </w:tc>
      </w:tr>
      <w:tr w:rsidR="00DA15BE" w:rsidRPr="000F214A" w:rsidTr="002D1325">
        <w:tc>
          <w:tcPr>
            <w:tcW w:w="2405" w:type="dxa"/>
          </w:tcPr>
          <w:p w:rsidR="00DA15BE" w:rsidRPr="001A0990" w:rsidRDefault="00DA15BE" w:rsidP="002D1325">
            <w:pPr>
              <w:rPr>
                <w:i/>
              </w:rPr>
            </w:pPr>
            <w:r w:rsidRPr="001A0990">
              <w:rPr>
                <w:i/>
              </w:rPr>
              <w:t>Additional Variable</w:t>
            </w:r>
          </w:p>
          <w:p w:rsidR="00DA15BE" w:rsidRPr="001A0990" w:rsidRDefault="00DA15BE" w:rsidP="002D1325">
            <w:r w:rsidRPr="001A0990">
              <w:t>Exposure group</w:t>
            </w:r>
          </w:p>
        </w:tc>
        <w:tc>
          <w:tcPr>
            <w:tcW w:w="2948" w:type="dxa"/>
          </w:tcPr>
          <w:p w:rsidR="00DA15BE" w:rsidRPr="001A0990" w:rsidRDefault="00DA15BE" w:rsidP="002D1325">
            <w:pPr>
              <w:rPr>
                <w:b/>
              </w:rPr>
            </w:pPr>
            <w:r>
              <w:rPr>
                <w:b/>
              </w:rPr>
              <w:t>Complete case analysis adjusted for all variables in primary analysis</w:t>
            </w:r>
          </w:p>
        </w:tc>
        <w:tc>
          <w:tcPr>
            <w:tcW w:w="3260" w:type="dxa"/>
          </w:tcPr>
          <w:p w:rsidR="00DA15BE" w:rsidRPr="001A0990" w:rsidRDefault="00DA15BE" w:rsidP="002D1325">
            <w:pPr>
              <w:rPr>
                <w:b/>
              </w:rPr>
            </w:pPr>
            <w:r>
              <w:rPr>
                <w:b/>
              </w:rPr>
              <w:t>Complete case analysis adjusted for all variables in primary analysis plus additional variable</w:t>
            </w:r>
          </w:p>
        </w:tc>
      </w:tr>
      <w:tr w:rsidR="00DA15BE" w:rsidRPr="000F214A" w:rsidTr="002D1325">
        <w:tc>
          <w:tcPr>
            <w:tcW w:w="2405" w:type="dxa"/>
          </w:tcPr>
          <w:p w:rsidR="00DA15BE" w:rsidRDefault="00DA15BE" w:rsidP="002D1325">
            <w:pPr>
              <w:rPr>
                <w:i/>
              </w:rPr>
            </w:pPr>
            <w:r>
              <w:rPr>
                <w:i/>
              </w:rPr>
              <w:t>Smoking</w:t>
            </w:r>
          </w:p>
          <w:p w:rsidR="00DA15BE" w:rsidRDefault="00DA15BE" w:rsidP="002D1325">
            <w:proofErr w:type="spellStart"/>
            <w:r>
              <w:t>Omep</w:t>
            </w:r>
            <w:proofErr w:type="spellEnd"/>
            <w:r>
              <w:t>/pantoprazole</w:t>
            </w:r>
          </w:p>
          <w:p w:rsidR="00DA15BE" w:rsidRPr="009372BC" w:rsidRDefault="00DA15BE" w:rsidP="002D1325">
            <w:r>
              <w:t>Lansoprazole</w:t>
            </w:r>
          </w:p>
        </w:tc>
        <w:tc>
          <w:tcPr>
            <w:tcW w:w="2948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68 (0.52-0.89)</w:t>
            </w:r>
          </w:p>
        </w:tc>
        <w:tc>
          <w:tcPr>
            <w:tcW w:w="3260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66 (0.50-0.86)</w:t>
            </w:r>
          </w:p>
        </w:tc>
      </w:tr>
      <w:tr w:rsidR="00DA15BE" w:rsidRPr="000F214A" w:rsidTr="002D1325">
        <w:tc>
          <w:tcPr>
            <w:tcW w:w="2405" w:type="dxa"/>
          </w:tcPr>
          <w:p w:rsidR="00DA15BE" w:rsidRDefault="00DA15BE" w:rsidP="002D1325">
            <w:pPr>
              <w:rPr>
                <w:i/>
              </w:rPr>
            </w:pPr>
            <w:r>
              <w:rPr>
                <w:i/>
              </w:rPr>
              <w:t>Alcohol</w:t>
            </w:r>
          </w:p>
          <w:p w:rsidR="00DA15BE" w:rsidRDefault="00DA15BE" w:rsidP="002D1325">
            <w:proofErr w:type="spellStart"/>
            <w:r>
              <w:t>Omep</w:t>
            </w:r>
            <w:proofErr w:type="spellEnd"/>
            <w:r>
              <w:t>/pantoprazole</w:t>
            </w:r>
          </w:p>
          <w:p w:rsidR="00DA15BE" w:rsidRPr="009372BC" w:rsidRDefault="00DA15BE" w:rsidP="002D1325">
            <w:r>
              <w:t>Lansoprazole</w:t>
            </w:r>
          </w:p>
        </w:tc>
        <w:tc>
          <w:tcPr>
            <w:tcW w:w="2948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69 (0.52-0.90)</w:t>
            </w:r>
          </w:p>
        </w:tc>
        <w:tc>
          <w:tcPr>
            <w:tcW w:w="3260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68 (0.52-0.90)</w:t>
            </w:r>
          </w:p>
        </w:tc>
      </w:tr>
      <w:tr w:rsidR="00DA15BE" w:rsidRPr="000F214A" w:rsidTr="002D1325">
        <w:tc>
          <w:tcPr>
            <w:tcW w:w="2405" w:type="dxa"/>
          </w:tcPr>
          <w:p w:rsidR="00DA15BE" w:rsidRDefault="00DA15BE" w:rsidP="002D1325">
            <w:pPr>
              <w:rPr>
                <w:i/>
              </w:rPr>
            </w:pPr>
            <w:r>
              <w:rPr>
                <w:i/>
              </w:rPr>
              <w:t>BMI</w:t>
            </w:r>
          </w:p>
          <w:p w:rsidR="00DA15BE" w:rsidRDefault="00DA15BE" w:rsidP="002D1325">
            <w:proofErr w:type="spellStart"/>
            <w:r>
              <w:t>Omep</w:t>
            </w:r>
            <w:proofErr w:type="spellEnd"/>
            <w:r>
              <w:t>/pantoprazole</w:t>
            </w:r>
          </w:p>
          <w:p w:rsidR="00DA15BE" w:rsidRPr="009372BC" w:rsidRDefault="00DA15BE" w:rsidP="002D1325">
            <w:r>
              <w:t>Lansoprazole</w:t>
            </w:r>
          </w:p>
        </w:tc>
        <w:tc>
          <w:tcPr>
            <w:tcW w:w="2948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70 (0.53-0.92)</w:t>
            </w:r>
          </w:p>
        </w:tc>
        <w:tc>
          <w:tcPr>
            <w:tcW w:w="3260" w:type="dxa"/>
          </w:tcPr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70 (0.53-0.92)</w:t>
            </w:r>
          </w:p>
        </w:tc>
      </w:tr>
      <w:tr w:rsidR="00DA15BE" w:rsidRPr="000F214A" w:rsidTr="002D1325">
        <w:tc>
          <w:tcPr>
            <w:tcW w:w="2405" w:type="dxa"/>
          </w:tcPr>
          <w:p w:rsidR="00DA15BE" w:rsidRPr="001A0990" w:rsidRDefault="00DA15BE" w:rsidP="002D1325">
            <w:pPr>
              <w:rPr>
                <w:i/>
              </w:rPr>
            </w:pPr>
            <w:r w:rsidRPr="001A0990">
              <w:rPr>
                <w:i/>
              </w:rPr>
              <w:t>Ethnicity</w:t>
            </w:r>
          </w:p>
          <w:p w:rsidR="00DA15BE" w:rsidRDefault="00DA15BE" w:rsidP="002D1325">
            <w:proofErr w:type="spellStart"/>
            <w:r>
              <w:t>Omep</w:t>
            </w:r>
            <w:proofErr w:type="spellEnd"/>
            <w:r>
              <w:t>/pantoprazole</w:t>
            </w:r>
          </w:p>
          <w:p w:rsidR="00DA15BE" w:rsidRPr="001A0990" w:rsidRDefault="00DA15BE" w:rsidP="002D1325">
            <w:r>
              <w:t>Lansoprazole</w:t>
            </w:r>
          </w:p>
        </w:tc>
        <w:tc>
          <w:tcPr>
            <w:tcW w:w="2948" w:type="dxa"/>
          </w:tcPr>
          <w:p w:rsidR="00DA15BE" w:rsidRDefault="00DA15BE" w:rsidP="002D1325"/>
          <w:p w:rsidR="00DA15BE" w:rsidRDefault="00DA15BE" w:rsidP="002D1325">
            <w:r>
              <w:t>Referent</w:t>
            </w:r>
          </w:p>
          <w:p w:rsidR="00DA15BE" w:rsidRPr="00232992" w:rsidRDefault="00DA15BE" w:rsidP="002D1325">
            <w:r>
              <w:t>0.74 (0.55-1.00)</w:t>
            </w:r>
          </w:p>
        </w:tc>
        <w:tc>
          <w:tcPr>
            <w:tcW w:w="3260" w:type="dxa"/>
          </w:tcPr>
          <w:p w:rsidR="00DA15BE" w:rsidRDefault="00DA15BE" w:rsidP="002D1325"/>
          <w:p w:rsidR="00DA15BE" w:rsidRDefault="00DA15BE" w:rsidP="002D1325">
            <w:r>
              <w:t>Referent</w:t>
            </w:r>
          </w:p>
          <w:p w:rsidR="00DA15BE" w:rsidRPr="00232992" w:rsidRDefault="00DA15BE" w:rsidP="002D1325">
            <w:r>
              <w:t>0.74 (0.55-1.00)</w:t>
            </w:r>
          </w:p>
        </w:tc>
      </w:tr>
      <w:tr w:rsidR="00DA15BE" w:rsidRPr="000F214A" w:rsidTr="002D1325">
        <w:tc>
          <w:tcPr>
            <w:tcW w:w="2405" w:type="dxa"/>
          </w:tcPr>
          <w:p w:rsidR="00DA15BE" w:rsidRPr="001A0990" w:rsidRDefault="00DA15BE" w:rsidP="002D1325">
            <w:pPr>
              <w:rPr>
                <w:i/>
              </w:rPr>
            </w:pPr>
            <w:r w:rsidRPr="001A0990">
              <w:rPr>
                <w:i/>
              </w:rPr>
              <w:t xml:space="preserve">CKD (in people </w:t>
            </w:r>
            <w:proofErr w:type="gramStart"/>
            <w:r w:rsidRPr="001A0990">
              <w:rPr>
                <w:i/>
              </w:rPr>
              <w:t>with  diabetes</w:t>
            </w:r>
            <w:proofErr w:type="gramEnd"/>
            <w:r w:rsidRPr="001A0990">
              <w:rPr>
                <w:i/>
              </w:rPr>
              <w:t>)</w:t>
            </w:r>
          </w:p>
          <w:p w:rsidR="00DA15BE" w:rsidRDefault="00DA15BE" w:rsidP="002D1325">
            <w:proofErr w:type="spellStart"/>
            <w:r>
              <w:t>Omep</w:t>
            </w:r>
            <w:proofErr w:type="spellEnd"/>
            <w:r>
              <w:t>/pantoprazole</w:t>
            </w:r>
          </w:p>
          <w:p w:rsidR="00DA15BE" w:rsidRPr="001A0990" w:rsidRDefault="00DA15BE" w:rsidP="002D1325">
            <w:r>
              <w:t>Lansoprazole</w:t>
            </w:r>
          </w:p>
        </w:tc>
        <w:tc>
          <w:tcPr>
            <w:tcW w:w="2948" w:type="dxa"/>
          </w:tcPr>
          <w:p w:rsidR="00DA15BE" w:rsidRPr="00CC4D34" w:rsidRDefault="00DA15BE" w:rsidP="002D1325"/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35 (0.14-0.87)</w:t>
            </w:r>
          </w:p>
        </w:tc>
        <w:tc>
          <w:tcPr>
            <w:tcW w:w="3260" w:type="dxa"/>
          </w:tcPr>
          <w:p w:rsidR="00DA15BE" w:rsidRPr="00CC4D34" w:rsidRDefault="00DA15BE" w:rsidP="002D1325"/>
          <w:p w:rsidR="00DA15BE" w:rsidRPr="00CC4D34" w:rsidRDefault="00DA15BE" w:rsidP="002D1325"/>
          <w:p w:rsidR="00DA15BE" w:rsidRPr="00CC4D34" w:rsidRDefault="00DA15BE" w:rsidP="002D1325">
            <w:r w:rsidRPr="00CC4D34">
              <w:t>Referent</w:t>
            </w:r>
          </w:p>
          <w:p w:rsidR="00DA15BE" w:rsidRPr="00CC4D34" w:rsidRDefault="00DA15BE" w:rsidP="002D1325">
            <w:r w:rsidRPr="00CC4D34">
              <w:t>0.35 (0.14-0.88)</w:t>
            </w:r>
          </w:p>
        </w:tc>
      </w:tr>
    </w:tbl>
    <w:p w:rsidR="00DA15BE" w:rsidRDefault="00DA15BE" w:rsidP="00DA15BE">
      <w:r>
        <w:t>*Adjusted for all variables listed in Table 2, plus the additional variable</w:t>
      </w:r>
    </w:p>
    <w:p w:rsidR="008B1068" w:rsidRPr="00DA15BE" w:rsidRDefault="00DA15BE">
      <w:pPr>
        <w:rPr>
          <w:b/>
        </w:rPr>
      </w:pPr>
    </w:p>
    <w:sectPr w:rsidR="008B1068" w:rsidRPr="00DA1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5BE"/>
    <w:rsid w:val="0013347F"/>
    <w:rsid w:val="00877839"/>
    <w:rsid w:val="009F703C"/>
    <w:rsid w:val="00DA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593F5"/>
  <w15:chartTrackingRefBased/>
  <w15:docId w15:val="{41957BA0-63D7-4A40-A1DA-CC2AD64B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5B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</dc:creator>
  <cp:keywords/>
  <dc:description/>
  <cp:lastModifiedBy>Ian Douglas</cp:lastModifiedBy>
  <cp:revision>1</cp:revision>
  <dcterms:created xsi:type="dcterms:W3CDTF">2017-10-16T12:53:00Z</dcterms:created>
  <dcterms:modified xsi:type="dcterms:W3CDTF">2017-10-16T12:53:00Z</dcterms:modified>
</cp:coreProperties>
</file>